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263FC" w14:textId="77777777" w:rsidR="00C46C01" w:rsidRPr="00197FC4" w:rsidRDefault="00CD1599">
      <w:pPr>
        <w:rPr>
          <w:rFonts w:ascii="Times New Roman" w:hAnsi="Times New Roman" w:cs="Times New Roman"/>
          <w:b/>
          <w:bCs/>
        </w:rPr>
      </w:pPr>
      <w:r w:rsidRPr="00197FC4">
        <w:rPr>
          <w:rFonts w:ascii="Times New Roman" w:hAnsi="Times New Roman" w:cs="Times New Roman"/>
          <w:b/>
          <w:bCs/>
        </w:rPr>
        <w:t xml:space="preserve">Table S1: </w:t>
      </w:r>
      <w:r w:rsidR="00BB7D4A" w:rsidRPr="00197FC4">
        <w:rPr>
          <w:rFonts w:ascii="Times New Roman" w:hAnsi="Times New Roman" w:cs="Times New Roman"/>
          <w:b/>
          <w:bCs/>
        </w:rPr>
        <w:t>Comparative neutralization potential of P4A2 mAb with the clinical approved or under development therapies</w:t>
      </w:r>
    </w:p>
    <w:p w14:paraId="740271EB" w14:textId="77777777" w:rsidR="00C46C01" w:rsidRPr="00197FC4" w:rsidRDefault="00C46C0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3116"/>
        <w:gridCol w:w="1136"/>
        <w:gridCol w:w="892"/>
        <w:gridCol w:w="1643"/>
        <w:gridCol w:w="1263"/>
      </w:tblGrid>
      <w:tr w:rsidR="00E05599" w:rsidRPr="00197FC4" w14:paraId="6712B3B6" w14:textId="77777777" w:rsidTr="002842B1">
        <w:trPr>
          <w:trHeight w:val="43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D92721" w14:textId="77777777" w:rsidR="007770DD" w:rsidRPr="00197FC4" w:rsidRDefault="00E05599" w:rsidP="00E05599">
            <w:pPr>
              <w:pStyle w:val="NormalWeb"/>
              <w:spacing w:before="0" w:beforeAutospacing="0" w:after="0" w:afterAutospacing="0" w:line="256" w:lineRule="auto"/>
              <w:rPr>
                <w:rFonts w:eastAsia="Cambria"/>
                <w:color w:val="000000" w:themeColor="text1"/>
                <w:kern w:val="24"/>
              </w:rPr>
            </w:pPr>
            <w:r w:rsidRPr="00197FC4">
              <w:rPr>
                <w:rFonts w:eastAsia="Cambria"/>
                <w:color w:val="000000" w:themeColor="text1"/>
                <w:kern w:val="24"/>
              </w:rPr>
              <w:t>m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BEE00C" w14:textId="77777777" w:rsidR="007770DD" w:rsidRPr="00197FC4" w:rsidRDefault="00E05599" w:rsidP="00E05599">
            <w:pPr>
              <w:pStyle w:val="NormalWeb"/>
              <w:spacing w:before="0" w:beforeAutospacing="0" w:after="0" w:afterAutospacing="0" w:line="256" w:lineRule="auto"/>
              <w:rPr>
                <w:rFonts w:eastAsia="Cambria"/>
                <w:color w:val="000000" w:themeColor="text1"/>
                <w:kern w:val="24"/>
              </w:rPr>
            </w:pPr>
            <w:r w:rsidRPr="00197FC4">
              <w:rPr>
                <w:rFonts w:eastAsia="Cambria"/>
                <w:color w:val="000000" w:themeColor="text1"/>
                <w:kern w:val="24"/>
              </w:rPr>
              <w:t>Develo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A61C01" w14:textId="77777777" w:rsidR="007770DD" w:rsidRPr="00197FC4" w:rsidRDefault="00E05599" w:rsidP="002842B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eastAsia="Cambria"/>
                <w:color w:val="000000" w:themeColor="text1"/>
                <w:kern w:val="24"/>
              </w:rPr>
            </w:pPr>
            <w:r w:rsidRPr="00197FC4">
              <w:rPr>
                <w:rFonts w:eastAsia="Cambria"/>
                <w:color w:val="000000" w:themeColor="text1"/>
                <w:kern w:val="24"/>
              </w:rPr>
              <w:t>Ancest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8D1E90" w14:textId="77777777" w:rsidR="00E05599" w:rsidRPr="00197FC4" w:rsidRDefault="00E05599" w:rsidP="002842B1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Del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DA701A" w14:textId="77777777" w:rsidR="00E05599" w:rsidRPr="00197FC4" w:rsidRDefault="00E05599" w:rsidP="002842B1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Omicron</w:t>
            </w:r>
            <w:r w:rsidR="002842B1" w:rsidRPr="00197FC4">
              <w:rPr>
                <w:rFonts w:eastAsia="Cambria"/>
                <w:color w:val="000000" w:themeColor="text1"/>
                <w:kern w:val="24"/>
              </w:rPr>
              <w:t xml:space="preserve"> BA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0B5D99" w14:textId="77777777" w:rsidR="007770DD" w:rsidRPr="00197FC4" w:rsidRDefault="00E05599" w:rsidP="00692310">
            <w:pPr>
              <w:pStyle w:val="NormalWeb"/>
              <w:spacing w:before="0" w:beforeAutospacing="0" w:after="0" w:afterAutospacing="0" w:line="256" w:lineRule="auto"/>
              <w:rPr>
                <w:rFonts w:eastAsia="Calibri"/>
                <w:color w:val="000000" w:themeColor="text1"/>
                <w:kern w:val="24"/>
              </w:rPr>
            </w:pPr>
            <w:r w:rsidRPr="00197FC4">
              <w:rPr>
                <w:rFonts w:eastAsia="Calibri"/>
                <w:color w:val="000000" w:themeColor="text1"/>
                <w:kern w:val="24"/>
              </w:rPr>
              <w:t>Reference</w:t>
            </w:r>
          </w:p>
        </w:tc>
      </w:tr>
      <w:tr w:rsidR="00E05599" w:rsidRPr="00197FC4" w14:paraId="1B08015C" w14:textId="77777777" w:rsidTr="002842B1">
        <w:trPr>
          <w:trHeight w:val="432"/>
        </w:trPr>
        <w:tc>
          <w:tcPr>
            <w:tcW w:w="0" w:type="auto"/>
            <w:tcBorders>
              <w:bottom w:val="nil"/>
            </w:tcBorders>
            <w:vAlign w:val="center"/>
          </w:tcPr>
          <w:p w14:paraId="53853425" w14:textId="77777777" w:rsidR="00E05599" w:rsidRPr="00197FC4" w:rsidRDefault="00E05599" w:rsidP="00E05599">
            <w:pPr>
              <w:pStyle w:val="NormalWeb"/>
              <w:spacing w:before="0" w:beforeAutospacing="0" w:after="0" w:afterAutospacing="0" w:line="256" w:lineRule="auto"/>
            </w:pPr>
            <w:r w:rsidRPr="00197FC4">
              <w:rPr>
                <w:rFonts w:eastAsia="Cambria"/>
                <w:color w:val="000000" w:themeColor="text1"/>
                <w:kern w:val="24"/>
              </w:rPr>
              <w:t>Sotrovimab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82E3FEA" w14:textId="77777777" w:rsidR="00E05599" w:rsidRPr="00197FC4" w:rsidRDefault="00E05599" w:rsidP="00E05599">
            <w:pPr>
              <w:pStyle w:val="NormalWeb"/>
              <w:spacing w:before="0" w:beforeAutospacing="0" w:after="0" w:afterAutospacing="0" w:line="256" w:lineRule="auto"/>
            </w:pPr>
            <w:r w:rsidRPr="00197FC4">
              <w:rPr>
                <w:rFonts w:eastAsia="Cambria"/>
                <w:color w:val="000000" w:themeColor="text1"/>
                <w:kern w:val="24"/>
              </w:rPr>
              <w:t>Vir Biotechnology/ GSK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156D0FE" w14:textId="77777777" w:rsidR="00E05599" w:rsidRPr="00197FC4" w:rsidRDefault="00E05599" w:rsidP="00E05599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37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A9C8A12" w14:textId="77777777" w:rsidR="00E05599" w:rsidRPr="00197FC4" w:rsidRDefault="00E05599" w:rsidP="00E05599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36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69C0A9" w14:textId="77777777" w:rsidR="00E05599" w:rsidRPr="00197FC4" w:rsidRDefault="00E05599" w:rsidP="00E05599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1</w:t>
            </w:r>
            <w:r w:rsidR="0040766D" w:rsidRPr="00197FC4">
              <w:rPr>
                <w:rFonts w:eastAsia="Cambria"/>
                <w:color w:val="000000" w:themeColor="text1"/>
                <w:kern w:val="24"/>
              </w:rPr>
              <w:t>,</w:t>
            </w:r>
            <w:r w:rsidRPr="00197FC4">
              <w:rPr>
                <w:rFonts w:eastAsia="Cambria"/>
                <w:color w:val="000000" w:themeColor="text1"/>
                <w:kern w:val="24"/>
              </w:rPr>
              <w:t>05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10F15A" w14:textId="31846A4E" w:rsidR="00E05599" w:rsidRPr="00197FC4" w:rsidRDefault="0023147C" w:rsidP="00692310">
            <w:pPr>
              <w:pStyle w:val="NormalWeb"/>
              <w:spacing w:before="0" w:beforeAutospacing="0" w:after="0" w:afterAutospacing="0" w:line="256" w:lineRule="auto"/>
            </w:pPr>
            <w:r>
              <w:rPr>
                <w:rFonts w:eastAsia="Calibri"/>
                <w:color w:val="000000" w:themeColor="text1"/>
                <w:kern w:val="24"/>
              </w:rPr>
              <w:fldChar w:fldCharType="begin"/>
            </w:r>
            <w:r w:rsidR="000726BA">
              <w:rPr>
                <w:rFonts w:eastAsia="Calibri"/>
                <w:color w:val="000000" w:themeColor="text1"/>
                <w:kern w:val="24"/>
              </w:rPr>
              <w:instrText xml:space="preserve"> ADDIN ZOTERO_ITEM CSL_CITATION {"citationID":"1fsc44Fq","properties":{"formattedCitation":"[1,2]","plainCitation":"[1,2]","noteIndex":0},"citationItems":[{"id":2131,"uris":["http://zotero.org/users/local/L36Vjb0w/items/MACE555D"],"itemData":{"id":2131,"type":"article-journal","language":"en","page":"16","source":"Zotero","title":"SARS-CoV-2 Omicron: evasion of potent humoral responses and resistance to clinical immunotherapeutics relative to viral variants of concern","author":[{"family":"Aggarwal","given":"Anupriya"},{"family":"Stella","given":"Alberto Ospina"},{"family":"Walker","given":"Gregory"},{"family":"Akerman","given":"Anouschka"},{"family":"Milogiannakis","given":"Vanessa"},{"family":"Brilot","given":"Fabienne"},{"family":"Amatayakul-Chantler","given":"Supavadee"},{"family":"Roth","given":"Nathan"},{"family":"Coppola","given":"Germano"},{"family":"Schofield","given":"Peter"},{"family":"Jackson","given":"Jennifer"},{"family":"Henry","given":"Jake Y"},{"family":"Mazigi","given":"Ohan"},{"family":"Lu","given":"Yonghui"},{"family":"Forster","given":"Charles"},{"family":"McAllery","given":"Samantha"},{"family":"Mathivanan","given":"Vennila"},{"family":"Fichter","given":"Christina"},{"family":"Hoppe","given":"Alexandra Carey"},{"family":"Munier","given":"Mee Ling"},{"family":"Jack","given":"Hans-Martin"},{"family":"Darley","given":"David"},{"family":"Matthews","given":"Gail"},{"family":"Christ","given":"Daniel"},{"family":"Khoury","given":"David"},{"family":"Davenport","given":"Miles"},{"family":"Rawlinson","given":"William"},{"family":"Kelleher","given":"Anthony D"},{"family":"Turville","given":"Stuart"},{"family":"Turville","given":"Stuart G"},{"family":"Building","given":"Wallace Wurth"}]}},{"id":2132,"uris":["http://zotero.org/users/local/L36Vjb0w/items/ILE9B7AK"],"itemData":{"id":2132,"type":"article-journal","abstract":"The SARS-CoV-2 Omicron variant was first identified in November 2021 in Botswana and South Africa&lt;sup&gt;1-3&lt;/sup&gt;. It has since spread to many countries and is expected to rapidly become dominant worldwide. The lineage is characterized by the presence of around 32 mutations in spike-located mostly in …","container-title":"Nature","DOI":"10.1038/s41586-021-04389-z","ISSN":"1476-4687","issue":"7898","language":"en","note":"publisher: Nature\nPMID: 35016199","source":"pubmed.ncbi.nlm.nih.gov","title":"Considerable escape of SARS-CoV-2 Omicron to antibody neutralization","URL":"https://pubmed.ncbi.nlm.nih.gov/35016199/","volume":"602","author":[{"family":"D","given":"Planas"},{"family":"N","given":"Saunders"},{"family":"P","given":"Maes"},{"family":"F","given":"Guivel-Benhassine"},{"family":"C","given":"Planchais"},{"family":"J","given":"Buchrieser"},{"family":"Wh","given":"Bolland"},{"family":"F","given":"Porrot"},{"family":"I","given":"Staropoli"},{"family":"F","given":"Lemoine"},{"family":"H","given":"Péré"},{"family":"D","given":"Veyer"},{"family":"J","given":"Puech"},{"family":"J","given":"Rodary"},{"family":"G","given":"Baele"},{"family":"S","given":"Dellicour"},{"family":"J","given":"Raymenants"},{"family":"S","given":"Gorissen"},{"family":"C","given":"Geenen"},{"family":"B","given":"Vanmechelen"},{"family":"T","given":"Wawina-Bokalanga"},{"family":"J","given":"Martí-Carreras"},{"family":"L","given":"Cuypers"},{"family":"A","given":"Sève"},{"family":"L","given":"Hocqueloux"},{"family":"T","given":"Prazuck"},{"family":"Fa","given":"Rey"},{"family":"E","given":"Simon-Loriere"},{"family":"T","given":"Bruel"},{"family":"H","given":"Mouquet"},{"family":"E","given":"André"},{"family":"O","given":"Schwartz"}],"accessed":{"date-parts":[["2022",11,19]]},"issued":{"date-parts":[["2022",2]]}}}],"schema":"https://github.com/citation-style-language/schema/raw/master/csl-citation.json"} </w:instrText>
            </w:r>
            <w:r>
              <w:rPr>
                <w:rFonts w:eastAsia="Calibri"/>
                <w:color w:val="000000" w:themeColor="text1"/>
                <w:kern w:val="24"/>
              </w:rPr>
              <w:fldChar w:fldCharType="separate"/>
            </w:r>
            <w:r w:rsidR="000726BA" w:rsidRPr="000726BA">
              <w:rPr>
                <w:rFonts w:eastAsia="Calibri"/>
              </w:rPr>
              <w:t>[1,2]</w:t>
            </w:r>
            <w:r>
              <w:rPr>
                <w:rFonts w:eastAsia="Calibri"/>
                <w:color w:val="000000" w:themeColor="text1"/>
                <w:kern w:val="24"/>
              </w:rPr>
              <w:fldChar w:fldCharType="end"/>
            </w:r>
          </w:p>
        </w:tc>
      </w:tr>
      <w:tr w:rsidR="00E05599" w:rsidRPr="00197FC4" w14:paraId="63C0B631" w14:textId="77777777" w:rsidTr="002842B1">
        <w:trPr>
          <w:trHeight w:val="43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28DD0C" w14:textId="77777777" w:rsidR="00E05599" w:rsidRPr="00197FC4" w:rsidRDefault="00E05599" w:rsidP="00E05599">
            <w:pPr>
              <w:pStyle w:val="NormalWeb"/>
              <w:spacing w:before="0" w:beforeAutospacing="0" w:after="0" w:afterAutospacing="0" w:line="256" w:lineRule="auto"/>
            </w:pPr>
            <w:r w:rsidRPr="00197FC4">
              <w:rPr>
                <w:rFonts w:eastAsia="Cambria"/>
                <w:color w:val="000000" w:themeColor="text1"/>
                <w:kern w:val="24"/>
              </w:rPr>
              <w:t>Casirivim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B4D8CC" w14:textId="77777777" w:rsidR="00E05599" w:rsidRPr="00197FC4" w:rsidRDefault="00E05599" w:rsidP="00E05599">
            <w:pPr>
              <w:pStyle w:val="NormalWeb"/>
              <w:spacing w:before="0" w:beforeAutospacing="0" w:after="0" w:afterAutospacing="0" w:line="256" w:lineRule="auto"/>
            </w:pPr>
            <w:r w:rsidRPr="00197FC4">
              <w:rPr>
                <w:rFonts w:eastAsia="Cambria"/>
                <w:color w:val="000000" w:themeColor="text1"/>
                <w:kern w:val="24"/>
              </w:rPr>
              <w:t>Regener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EDCFDF" w14:textId="77777777" w:rsidR="00E05599" w:rsidRPr="00197FC4" w:rsidRDefault="00E05599" w:rsidP="00E05599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4C559C" w14:textId="77777777" w:rsidR="00E05599" w:rsidRPr="00197FC4" w:rsidRDefault="00E05599" w:rsidP="00E05599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7D12F8" w14:textId="77777777" w:rsidR="00E05599" w:rsidRPr="00197FC4" w:rsidRDefault="00E05599" w:rsidP="00E05599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&gt;9</w:t>
            </w:r>
            <w:r w:rsidR="0040766D" w:rsidRPr="00197FC4">
              <w:rPr>
                <w:rFonts w:eastAsia="Cambria"/>
                <w:color w:val="000000" w:themeColor="text1"/>
                <w:kern w:val="24"/>
              </w:rPr>
              <w:t>,</w:t>
            </w:r>
            <w:r w:rsidRPr="00197FC4">
              <w:rPr>
                <w:rFonts w:eastAsia="Cambria"/>
                <w:color w:val="000000" w:themeColor="text1"/>
                <w:kern w:val="24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4D9101" w14:textId="72C5D344" w:rsidR="00E05599" w:rsidRPr="00197FC4" w:rsidRDefault="000726BA" w:rsidP="00692310">
            <w:pPr>
              <w:pStyle w:val="NormalWeb"/>
              <w:spacing w:before="0" w:beforeAutospacing="0" w:after="0" w:afterAutospacing="0" w:line="256" w:lineRule="auto"/>
            </w:pPr>
            <w:r>
              <w:rPr>
                <w:rFonts w:eastAsia="Calibri"/>
                <w:color w:val="000000" w:themeColor="text1"/>
                <w:kern w:val="24"/>
              </w:rPr>
              <w:fldChar w:fldCharType="begin"/>
            </w:r>
            <w:r>
              <w:rPr>
                <w:rFonts w:eastAsia="Calibri"/>
                <w:color w:val="000000" w:themeColor="text1"/>
                <w:kern w:val="24"/>
              </w:rPr>
              <w:instrText xml:space="preserve"> ADDIN ZOTERO_ITEM CSL_CITATION {"citationID":"o5vNq8FK","properties":{"formattedCitation":"[1,2]","plainCitation":"[1,2]","noteIndex":0},"citationItems":[{"id":2131,"uris":["http://zotero.org/users/local/L36Vjb0w/items/MACE555D"],"itemData":{"id":2131,"type":"article-journal","language":"en","page":"16","source":"Zotero","title":"SARS-CoV-2 Omicron: evasion of potent humoral responses and resistance to clinical immunotherapeutics relative to viral variants of concern","author":[{"family":"Aggarwal","given":"Anupriya"},{"family":"Stella","given":"Alberto Ospina"},{"family":"Walker","given":"Gregory"},{"family":"Akerman","given":"Anouschka"},{"family":"Milogiannakis","given":"Vanessa"},{"family":"Brilot","given":"Fabienne"},{"family":"Amatayakul-Chantler","given":"Supavadee"},{"family":"Roth","given":"Nathan"},{"family":"Coppola","given":"Germano"},{"family":"Schofield","given":"Peter"},{"family":"Jackson","given":"Jennifer"},{"family":"Henry","given":"Jake Y"},{"family":"Mazigi","given":"Ohan"},{"family":"Lu","given":"Yonghui"},{"family":"Forster","given":"Charles"},{"family":"McAllery","given":"Samantha"},{"family":"Mathivanan","given":"Vennila"},{"family":"Fichter","given":"Christina"},{"family":"Hoppe","given":"Alexandra Carey"},{"family":"Munier","given":"Mee Ling"},{"family":"Jack","given":"Hans-Martin"},{"family":"Darley","given":"David"},{"family":"Matthews","given":"Gail"},{"family":"Christ","given":"Daniel"},{"family":"Khoury","given":"David"},{"family":"Davenport","given":"Miles"},{"family":"Rawlinson","given":"William"},{"family":"Kelleher","given":"Anthony D"},{"family":"Turville","given":"Stuart"},{"family":"Turville","given":"Stuart G"},{"family":"Building","given":"Wallace Wurth"}]}},{"id":2132,"uris":["http://zotero.org/users/local/L36Vjb0w/items/ILE9B7AK"],"itemData":{"id":2132,"type":"article-journal","abstract":"The SARS-CoV-2 Omicron variant was first identified in November 2021 in Botswana and South Africa&lt;sup&gt;1-3&lt;/sup&gt;. It has since spread to many countries and is expected to rapidly become dominant worldwide. The lineage is characterized by the presence of around 32 mutations in spike-located mostly in …","container-title":"Nature","DOI":"10.1038/s41586-021-04389-z","ISSN":"1476-4687","issue":"7898","language":"en","note":"publisher: Nature\nPMID: 35016199","source":"pubmed.ncbi.nlm.nih.gov","title":"Considerable escape of SARS-CoV-2 Omicron to antibody neutralization","URL":"https://pubmed.ncbi.nlm.nih.gov/35016199/","volume":"602","author":[{"family":"D","given":"Planas"},{"family":"N","given":"Saunders"},{"family":"P","given":"Maes"},{"family":"F","given":"Guivel-Benhassine"},{"family":"C","given":"Planchais"},{"family":"J","given":"Buchrieser"},{"family":"Wh","given":"Bolland"},{"family":"F","given":"Porrot"},{"family":"I","given":"Staropoli"},{"family":"F","given":"Lemoine"},{"family":"H","given":"Péré"},{"family":"D","given":"Veyer"},{"family":"J","given":"Puech"},{"family":"J","given":"Rodary"},{"family":"G","given":"Baele"},{"family":"S","given":"Dellicour"},{"family":"J","given":"Raymenants"},{"family":"S","given":"Gorissen"},{"family":"C","given":"Geenen"},{"family":"B","given":"Vanmechelen"},{"family":"T","given":"Wawina-Bokalanga"},{"family":"J","given":"Martí-Carreras"},{"family":"L","given":"Cuypers"},{"family":"A","given":"Sève"},{"family":"L","given":"Hocqueloux"},{"family":"T","given":"Prazuck"},{"family":"Fa","given":"Rey"},{"family":"E","given":"Simon-Loriere"},{"family":"T","given":"Bruel"},{"family":"H","given":"Mouquet"},{"family":"E","given":"André"},{"family":"O","given":"Schwartz"}],"accessed":{"date-parts":[["2022",11,19]]},"issued":{"date-parts":[["2022",2]]}}}],"schema":"https://github.com/citation-style-language/schema/raw/master/csl-citation.json"} </w:instrText>
            </w:r>
            <w:r>
              <w:rPr>
                <w:rFonts w:eastAsia="Calibri"/>
                <w:color w:val="000000" w:themeColor="text1"/>
                <w:kern w:val="24"/>
              </w:rPr>
              <w:fldChar w:fldCharType="separate"/>
            </w:r>
            <w:r w:rsidRPr="000726BA">
              <w:rPr>
                <w:rFonts w:eastAsia="Calibri"/>
              </w:rPr>
              <w:t>[1,2]</w:t>
            </w:r>
            <w:r>
              <w:rPr>
                <w:rFonts w:eastAsia="Calibri"/>
                <w:color w:val="000000" w:themeColor="text1"/>
                <w:kern w:val="24"/>
              </w:rPr>
              <w:fldChar w:fldCharType="end"/>
            </w:r>
          </w:p>
        </w:tc>
      </w:tr>
      <w:tr w:rsidR="001C67A7" w:rsidRPr="00197FC4" w14:paraId="222B54D1" w14:textId="77777777" w:rsidTr="002842B1">
        <w:trPr>
          <w:trHeight w:val="43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1A660A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</w:pPr>
            <w:r w:rsidRPr="00197FC4">
              <w:rPr>
                <w:rFonts w:eastAsia="Cambria"/>
                <w:color w:val="000000" w:themeColor="text1"/>
                <w:kern w:val="24"/>
              </w:rPr>
              <w:t>Imdevim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C99195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</w:pPr>
            <w:r w:rsidRPr="00197FC4">
              <w:rPr>
                <w:rFonts w:eastAsia="Cambria"/>
                <w:color w:val="000000" w:themeColor="text1"/>
                <w:kern w:val="24"/>
              </w:rPr>
              <w:t>Regener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E2D607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39764D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7C44D0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&gt;9</w:t>
            </w:r>
            <w:r w:rsidR="0040766D" w:rsidRPr="00197FC4">
              <w:rPr>
                <w:rFonts w:eastAsia="Cambria"/>
                <w:color w:val="000000" w:themeColor="text1"/>
                <w:kern w:val="24"/>
              </w:rPr>
              <w:t>,</w:t>
            </w:r>
            <w:r w:rsidRPr="00197FC4">
              <w:rPr>
                <w:rFonts w:eastAsia="Cambria"/>
                <w:color w:val="000000" w:themeColor="text1"/>
                <w:kern w:val="24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689510" w14:textId="6F47E0DC" w:rsidR="001C67A7" w:rsidRPr="00197FC4" w:rsidRDefault="000726BA" w:rsidP="00692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instrText xml:space="preserve"> ADDIN ZOTERO_ITEM CSL_CITATION {"citationID":"SOqIOYmc","properties":{"formattedCitation":"[1,2]","plainCitation":"[1,2]","noteIndex":0},"citationItems":[{"id":2131,"uris":["http://zotero.org/users/local/L36Vjb0w/items/MACE555D"],"itemData":{"id":2131,"type":"article-journal","language":"en","page":"16","source":"Zotero","title":"SARS-CoV-2 Omicron: evasion of potent humoral responses and resistance to clinical immunotherapeutics relative to viral variants of concern","author":[{"family":"Aggarwal","given":"Anupriya"},{"family":"Stella","given":"Alberto Ospina"},{"family":"Walker","given":"Gregory"},{"family":"Akerman","given":"Anouschka"},{"family":"Milogiannakis","given":"Vanessa"},{"family":"Brilot","given":"Fabienne"},{"family":"Amatayakul-Chantler","given":"Supavadee"},{"family":"Roth","given":"Nathan"},{"family":"Coppola","given":"Germano"},{"family":"Schofield","given":"Peter"},{"family":"Jackson","given":"Jennifer"},{"family":"Henry","given":"Jake Y"},{"family":"Mazigi","given":"Ohan"},{"family":"Lu","given":"Yonghui"},{"family":"Forster","given":"Charles"},{"family":"McAllery","given":"Samantha"},{"family":"Mathivanan","given":"Vennila"},{"family":"Fichter","given":"Christina"},{"family":"Hoppe","given":"Alexandra Carey"},{"family":"Munier","given":"Mee Ling"},{"family":"Jack","given":"Hans-Martin"},{"family":"Darley","given":"David"},{"family":"Matthews","given":"Gail"},{"family":"Christ","given":"Daniel"},{"family":"Khoury","given":"David"},{"family":"Davenport","given":"Miles"},{"family":"Rawlinson","given":"William"},{"family":"Kelleher","given":"Anthony D"},{"family":"Turville","given":"Stuart"},{"family":"Turville","given":"Stuart G"},{"family":"Building","given":"Wallace Wurth"}]}},{"id":2132,"uris":["http://zotero.org/users/local/L36Vjb0w/items/ILE9B7AK"],"itemData":{"id":2132,"type":"article-journal","abstract":"The SARS-CoV-2 Omicron variant was first identified in November 2021 in Botswana and South Africa&lt;sup&gt;1-3&lt;/sup&gt;. It has since spread to many countries and is expected to rapidly become dominant worldwide. The lineage is characterized by the presence of around 32 mutations in spike-located mostly in …","container-title":"Nature","DOI":"10.1038/s41586-021-04389-z","ISSN":"1476-4687","issue":"7898","language":"en","note":"publisher: Nature\nPMID: 35016199","source":"pubmed.ncbi.nlm.nih.gov","title":"Considerable escape of SARS-CoV-2 Omicron to antibody neutralization","URL":"https://pubmed.ncbi.nlm.nih.gov/35016199/","volume":"602","author":[{"family":"D","given":"Planas"},{"family":"N","given":"Saunders"},{"family":"P","given":"Maes"},{"family":"F","given":"Guivel-Benhassine"},{"family":"C","given":"Planchais"},{"family":"J","given":"Buchrieser"},{"family":"Wh","given":"Bolland"},{"family":"F","given":"Porrot"},{"family":"I","given":"Staropoli"},{"family":"F","given":"Lemoine"},{"family":"H","given":"Péré"},{"family":"D","given":"Veyer"},{"family":"J","given":"Puech"},{"family":"J","given":"Rodary"},{"family":"G","given":"Baele"},{"family":"S","given":"Dellicour"},{"family":"J","given":"Raymenants"},{"family":"S","given":"Gorissen"},{"family":"C","given":"Geenen"},{"family":"B","given":"Vanmechelen"},{"family":"T","given":"Wawina-Bokalanga"},{"family":"J","given":"Martí-Carreras"},{"family":"L","given":"Cuypers"},{"family":"A","given":"Sève"},{"family":"L","given":"Hocqueloux"},{"family":"T","given":"Prazuck"},{"family":"Fa","given":"Rey"},{"family":"E","given":"Simon-Loriere"},{"family":"T","given":"Bruel"},{"family":"H","given":"Mouquet"},{"family":"E","given":"André"},{"family":"O","given":"Schwartz"}],"accessed":{"date-parts":[["2022",11,19]]},"issued":{"date-parts":[["2022",2]]}}}],"schema":"https://github.com/citation-style-language/schema/raw/master/csl-citation.json"} </w:instrTex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fldChar w:fldCharType="separate"/>
            </w:r>
            <w:r w:rsidRPr="000726BA">
              <w:rPr>
                <w:rFonts w:ascii="Times New Roman" w:hAnsi="Times New Roman" w:cs="Times New Roman"/>
              </w:rPr>
              <w:t>[1,2]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fldChar w:fldCharType="end"/>
            </w:r>
          </w:p>
        </w:tc>
      </w:tr>
      <w:tr w:rsidR="001C67A7" w:rsidRPr="00197FC4" w14:paraId="4CBFCB57" w14:textId="77777777" w:rsidTr="002842B1">
        <w:trPr>
          <w:trHeight w:val="43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619846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</w:pPr>
            <w:r w:rsidRPr="00197FC4">
              <w:rPr>
                <w:rFonts w:eastAsia="Cambria"/>
                <w:color w:val="000000" w:themeColor="text1"/>
                <w:kern w:val="24"/>
              </w:rPr>
              <w:t>Bamlanivim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1B9C6C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</w:pPr>
            <w:r w:rsidRPr="00197FC4">
              <w:rPr>
                <w:rFonts w:eastAsia="Cambria"/>
                <w:color w:val="000000" w:themeColor="text1"/>
                <w:kern w:val="24"/>
              </w:rPr>
              <w:t>AbCellera Biologics/ Eli Lill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4C9527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02E2AC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&gt;9</w:t>
            </w:r>
            <w:r w:rsidR="0040766D" w:rsidRPr="00197FC4">
              <w:rPr>
                <w:rFonts w:eastAsia="Cambria"/>
                <w:color w:val="000000" w:themeColor="text1"/>
                <w:kern w:val="24"/>
              </w:rPr>
              <w:t>,</w:t>
            </w:r>
            <w:r w:rsidRPr="00197FC4">
              <w:rPr>
                <w:rFonts w:eastAsia="Cambria"/>
                <w:color w:val="000000" w:themeColor="text1"/>
                <w:kern w:val="24"/>
              </w:rPr>
              <w:t>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BEA172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&gt;10,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447EC3" w14:textId="76E3494C" w:rsidR="001C67A7" w:rsidRPr="00197FC4" w:rsidRDefault="000726BA" w:rsidP="00692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instrText xml:space="preserve"> ADDIN ZOTERO_ITEM CSL_CITATION {"citationID":"df5671nb","properties":{"formattedCitation":"[1,2]","plainCitation":"[1,2]","noteIndex":0},"citationItems":[{"id":2131,"uris":["http://zotero.org/users/local/L36Vjb0w/items/MACE555D"],"itemData":{"id":2131,"type":"article-journal","language":"en","page":"16","source":"Zotero","title":"SARS-CoV-2 Omicron: evasion of potent humoral responses and resistance to clinical immunotherapeutics relative to viral variants of concern","author":[{"family":"Aggarwal","given":"Anupriya"},{"family":"Stella","given":"Alberto Ospina"},{"family":"Walker","given":"Gregory"},{"family":"Akerman","given":"Anouschka"},{"family":"Milogiannakis","given":"Vanessa"},{"family":"Brilot","given":"Fabienne"},{"family":"Amatayakul-Chantler","given":"Supavadee"},{"family":"Roth","given":"Nathan"},{"family":"Coppola","given":"Germano"},{"family":"Schofield","given":"Peter"},{"family":"Jackson","given":"Jennifer"},{"family":"Henry","given":"Jake Y"},{"family":"Mazigi","given":"Ohan"},{"family":"Lu","given":"Yonghui"},{"family":"Forster","given":"Charles"},{"family":"McAllery","given":"Samantha"},{"family":"Mathivanan","given":"Vennila"},{"family":"Fichter","given":"Christina"},{"family":"Hoppe","given":"Alexandra Carey"},{"family":"Munier","given":"Mee Ling"},{"family":"Jack","given":"Hans-Martin"},{"family":"Darley","given":"David"},{"family":"Matthews","given":"Gail"},{"family":"Christ","given":"Daniel"},{"family":"Khoury","given":"David"},{"family":"Davenport","given":"Miles"},{"family":"Rawlinson","given":"William"},{"family":"Kelleher","given":"Anthony D"},{"family":"Turville","given":"Stuart"},{"family":"Turville","given":"Stuart G"},{"family":"Building","given":"Wallace Wurth"}]}},{"id":2132,"uris":["http://zotero.org/users/local/L36Vjb0w/items/ILE9B7AK"],"itemData":{"id":2132,"type":"article-journal","abstract":"The SARS-CoV-2 Omicron variant was first identified in November 2021 in Botswana and South Africa&lt;sup&gt;1-3&lt;/sup&gt;. It has since spread to many countries and is expected to rapidly become dominant worldwide. The lineage is characterized by the presence of around 32 mutations in spike-located mostly in …","container-title":"Nature","DOI":"10.1038/s41586-021-04389-z","ISSN":"1476-4687","issue":"7898","language":"en","note":"publisher: Nature\nPMID: 35016199","source":"pubmed.ncbi.nlm.nih.gov","title":"Considerable escape of SARS-CoV-2 Omicron to antibody neutralization","URL":"https://pubmed.ncbi.nlm.nih.gov/35016199/","volume":"602","author":[{"family":"D","given":"Planas"},{"family":"N","given":"Saunders"},{"family":"P","given":"Maes"},{"family":"F","given":"Guivel-Benhassine"},{"family":"C","given":"Planchais"},{"family":"J","given":"Buchrieser"},{"family":"Wh","given":"Bolland"},{"family":"F","given":"Porrot"},{"family":"I","given":"Staropoli"},{"family":"F","given":"Lemoine"},{"family":"H","given":"Péré"},{"family":"D","given":"Veyer"},{"family":"J","given":"Puech"},{"family":"J","given":"Rodary"},{"family":"G","given":"Baele"},{"family":"S","given":"Dellicour"},{"family":"J","given":"Raymenants"},{"family":"S","given":"Gorissen"},{"family":"C","given":"Geenen"},{"family":"B","given":"Vanmechelen"},{"family":"T","given":"Wawina-Bokalanga"},{"family":"J","given":"Martí-Carreras"},{"family":"L","given":"Cuypers"},{"family":"A","given":"Sève"},{"family":"L","given":"Hocqueloux"},{"family":"T","given":"Prazuck"},{"family":"Fa","given":"Rey"},{"family":"E","given":"Simon-Loriere"},{"family":"T","given":"Bruel"},{"family":"H","given":"Mouquet"},{"family":"E","given":"André"},{"family":"O","given":"Schwartz"}],"accessed":{"date-parts":[["2022",11,19]]},"issued":{"date-parts":[["2022",2]]}}}],"schema":"https://github.com/citation-style-language/schema/raw/master/csl-citation.json"} </w:instrTex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fldChar w:fldCharType="separate"/>
            </w:r>
            <w:r w:rsidRPr="000726BA">
              <w:rPr>
                <w:rFonts w:ascii="Times New Roman" w:hAnsi="Times New Roman" w:cs="Times New Roman"/>
              </w:rPr>
              <w:t>[1,2]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fldChar w:fldCharType="end"/>
            </w:r>
          </w:p>
        </w:tc>
      </w:tr>
      <w:tr w:rsidR="001C67A7" w:rsidRPr="00197FC4" w14:paraId="644540BC" w14:textId="77777777" w:rsidTr="002842B1">
        <w:trPr>
          <w:trHeight w:val="43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E8B3E6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</w:pPr>
            <w:r w:rsidRPr="00197FC4">
              <w:rPr>
                <w:rFonts w:eastAsia="Cambria"/>
                <w:color w:val="000000" w:themeColor="text1"/>
                <w:kern w:val="24"/>
              </w:rPr>
              <w:t>Cilgavim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4A82F5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</w:pPr>
            <w:r w:rsidRPr="00197FC4">
              <w:rPr>
                <w:rFonts w:eastAsia="Cambria"/>
                <w:color w:val="000000" w:themeColor="text1"/>
                <w:kern w:val="24"/>
              </w:rPr>
              <w:t>Astra Zenec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8EA2FC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0F56F2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873AA2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1</w:t>
            </w:r>
            <w:r w:rsidR="0040766D" w:rsidRPr="00197FC4">
              <w:rPr>
                <w:rFonts w:eastAsia="Cambria"/>
                <w:color w:val="000000" w:themeColor="text1"/>
                <w:kern w:val="24"/>
              </w:rPr>
              <w:t>,</w:t>
            </w:r>
            <w:r w:rsidRPr="00197FC4">
              <w:rPr>
                <w:rFonts w:eastAsia="Cambria"/>
                <w:color w:val="000000" w:themeColor="text1"/>
                <w:kern w:val="24"/>
              </w:rPr>
              <w:t>0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E145F3" w14:textId="5BD67872" w:rsidR="001C67A7" w:rsidRPr="00197FC4" w:rsidRDefault="000726BA" w:rsidP="00692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instrText xml:space="preserve"> ADDIN ZOTERO_ITEM CSL_CITATION {"citationID":"JpdGHyKI","properties":{"formattedCitation":"[1,2]","plainCitation":"[1,2]","noteIndex":0},"citationItems":[{"id":2131,"uris":["http://zotero.org/users/local/L36Vjb0w/items/MACE555D"],"itemData":{"id":2131,"type":"article-journal","language":"en","page":"16","source":"Zotero","title":"SARS-CoV-2 Omicron: evasion of potent humoral responses and resistance to clinical immunotherapeutics relative to viral variants of concern","author":[{"family":"Aggarwal","given":"Anupriya"},{"family":"Stella","given":"Alberto Ospina"},{"family":"Walker","given":"Gregory"},{"family":"Akerman","given":"Anouschka"},{"family":"Milogiannakis","given":"Vanessa"},{"family":"Brilot","given":"Fabienne"},{"family":"Amatayakul-Chantler","given":"Supavadee"},{"family":"Roth","given":"Nathan"},{"family":"Coppola","given":"Germano"},{"family":"Schofield","given":"Peter"},{"family":"Jackson","given":"Jennifer"},{"family":"Henry","given":"Jake Y"},{"family":"Mazigi","given":"Ohan"},{"family":"Lu","given":"Yonghui"},{"family":"Forster","given":"Charles"},{"family":"McAllery","given":"Samantha"},{"family":"Mathivanan","given":"Vennila"},{"family":"Fichter","given":"Christina"},{"family":"Hoppe","given":"Alexandra Carey"},{"family":"Munier","given":"Mee Ling"},{"family":"Jack","given":"Hans-Martin"},{"family":"Darley","given":"David"},{"family":"Matthews","given":"Gail"},{"family":"Christ","given":"Daniel"},{"family":"Khoury","given":"David"},{"family":"Davenport","given":"Miles"},{"family":"Rawlinson","given":"William"},{"family":"Kelleher","given":"Anthony D"},{"family":"Turville","given":"Stuart"},{"family":"Turville","given":"Stuart G"},{"family":"Building","given":"Wallace Wurth"}]}},{"id":2132,"uris":["http://zotero.org/users/local/L36Vjb0w/items/ILE9B7AK"],"itemData":{"id":2132,"type":"article-journal","abstract":"The SARS-CoV-2 Omicron variant was first identified in November 2021 in Botswana and South Africa&lt;sup&gt;1-3&lt;/sup&gt;. It has since spread to many countries and is expected to rapidly become dominant worldwide. The lineage is characterized by the presence of around 32 mutations in spike-located mostly in …","container-title":"Nature","DOI":"10.1038/s41586-021-04389-z","ISSN":"1476-4687","issue":"7898","language":"en","note":"publisher: Nature\nPMID: 35016199","source":"pubmed.ncbi.nlm.nih.gov","title":"Considerable escape of SARS-CoV-2 Omicron to antibody neutralization","URL":"https://pubmed.ncbi.nlm.nih.gov/35016199/","volume":"602","author":[{"family":"D","given":"Planas"},{"family":"N","given":"Saunders"},{"family":"P","given":"Maes"},{"family":"F","given":"Guivel-Benhassine"},{"family":"C","given":"Planchais"},{"family":"J","given":"Buchrieser"},{"family":"Wh","given":"Bolland"},{"family":"F","given":"Porrot"},{"family":"I","given":"Staropoli"},{"family":"F","given":"Lemoine"},{"family":"H","given":"Péré"},{"family":"D","given":"Veyer"},{"family":"J","given":"Puech"},{"family":"J","given":"Rodary"},{"family":"G","given":"Baele"},{"family":"S","given":"Dellicour"},{"family":"J","given":"Raymenants"},{"family":"S","given":"Gorissen"},{"family":"C","given":"Geenen"},{"family":"B","given":"Vanmechelen"},{"family":"T","given":"Wawina-Bokalanga"},{"family":"J","given":"Martí-Carreras"},{"family":"L","given":"Cuypers"},{"family":"A","given":"Sève"},{"family":"L","given":"Hocqueloux"},{"family":"T","given":"Prazuck"},{"family":"Fa","given":"Rey"},{"family":"E","given":"Simon-Loriere"},{"family":"T","given":"Bruel"},{"family":"H","given":"Mouquet"},{"family":"E","given":"André"},{"family":"O","given":"Schwartz"}],"accessed":{"date-parts":[["2022",11,19]]},"issued":{"date-parts":[["2022",2]]}}}],"schema":"https://github.com/citation-style-language/schema/raw/master/csl-citation.json"} </w:instrTex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fldChar w:fldCharType="separate"/>
            </w:r>
            <w:r w:rsidRPr="000726BA">
              <w:rPr>
                <w:rFonts w:ascii="Times New Roman" w:hAnsi="Times New Roman" w:cs="Times New Roman"/>
              </w:rPr>
              <w:t>[1,2]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fldChar w:fldCharType="end"/>
            </w:r>
          </w:p>
        </w:tc>
      </w:tr>
      <w:tr w:rsidR="001C67A7" w:rsidRPr="00197FC4" w14:paraId="153CAFC9" w14:textId="77777777" w:rsidTr="002842B1">
        <w:trPr>
          <w:trHeight w:val="43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D154BF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</w:pPr>
            <w:r w:rsidRPr="00197FC4">
              <w:rPr>
                <w:rFonts w:eastAsia="Cambria"/>
                <w:color w:val="000000" w:themeColor="text1"/>
                <w:kern w:val="24"/>
              </w:rPr>
              <w:t>Tixagevim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AD052B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</w:pPr>
            <w:r w:rsidRPr="00197FC4">
              <w:rPr>
                <w:rFonts w:eastAsia="Cambria"/>
                <w:color w:val="000000" w:themeColor="text1"/>
                <w:kern w:val="24"/>
              </w:rPr>
              <w:t>Astra Zenec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AC1E0A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0909D2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CAB33A" w14:textId="77777777" w:rsidR="001C67A7" w:rsidRPr="00197FC4" w:rsidRDefault="001C67A7" w:rsidP="001C67A7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3</w:t>
            </w:r>
            <w:r w:rsidR="0040766D" w:rsidRPr="00197FC4">
              <w:rPr>
                <w:rFonts w:eastAsia="Cambria"/>
                <w:color w:val="000000" w:themeColor="text1"/>
                <w:kern w:val="24"/>
              </w:rPr>
              <w:t>,</w:t>
            </w:r>
            <w:r w:rsidRPr="00197FC4">
              <w:rPr>
                <w:rFonts w:eastAsia="Cambria"/>
                <w:color w:val="000000" w:themeColor="text1"/>
                <w:kern w:val="24"/>
              </w:rPr>
              <w:t>4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4A8E2A" w14:textId="207D4AAB" w:rsidR="001C67A7" w:rsidRPr="00197FC4" w:rsidRDefault="000726BA" w:rsidP="006923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instrText xml:space="preserve"> ADDIN ZOTERO_ITEM CSL_CITATION {"citationID":"S2fpXRAi","properties":{"formattedCitation":"[1,2]","plainCitation":"[1,2]","noteIndex":0},"citationItems":[{"id":2131,"uris":["http://zotero.org/users/local/L36Vjb0w/items/MACE555D"],"itemData":{"id":2131,"type":"article-journal","language":"en","page":"16","source":"Zotero","title":"SARS-CoV-2 Omicron: evasion of potent humoral responses and resistance to clinical immunotherapeutics relative to viral variants of concern","author":[{"family":"Aggarwal","given":"Anupriya"},{"family":"Stella","given":"Alberto Ospina"},{"family":"Walker","given":"Gregory"},{"family":"Akerman","given":"Anouschka"},{"family":"Milogiannakis","given":"Vanessa"},{"family":"Brilot","given":"Fabienne"},{"family":"Amatayakul-Chantler","given":"Supavadee"},{"family":"Roth","given":"Nathan"},{"family":"Coppola","given":"Germano"},{"family":"Schofield","given":"Peter"},{"family":"Jackson","given":"Jennifer"},{"family":"Henry","given":"Jake Y"},{"family":"Mazigi","given":"Ohan"},{"family":"Lu","given":"Yonghui"},{"family":"Forster","given":"Charles"},{"family":"McAllery","given":"Samantha"},{"family":"Mathivanan","given":"Vennila"},{"family":"Fichter","given":"Christina"},{"family":"Hoppe","given":"Alexandra Carey"},{"family":"Munier","given":"Mee Ling"},{"family":"Jack","given":"Hans-Martin"},{"family":"Darley","given":"David"},{"family":"Matthews","given":"Gail"},{"family":"Christ","given":"Daniel"},{"family":"Khoury","given":"David"},{"family":"Davenport","given":"Miles"},{"family":"Rawlinson","given":"William"},{"family":"Kelleher","given":"Anthony D"},{"family":"Turville","given":"Stuart"},{"family":"Turville","given":"Stuart G"},{"family":"Building","given":"Wallace Wurth"}]}},{"id":2132,"uris":["http://zotero.org/users/local/L36Vjb0w/items/ILE9B7AK"],"itemData":{"id":2132,"type":"article-journal","abstract":"The SARS-CoV-2 Omicron variant was first identified in November 2021 in Botswana and South Africa&lt;sup&gt;1-3&lt;/sup&gt;. It has since spread to many countries and is expected to rapidly become dominant worldwide. The lineage is characterized by the presence of around 32 mutations in spike-located mostly in …","container-title":"Nature","DOI":"10.1038/s41586-021-04389-z","ISSN":"1476-4687","issue":"7898","language":"en","note":"publisher: Nature\nPMID: 35016199","source":"pubmed.ncbi.nlm.nih.gov","title":"Considerable escape of SARS-CoV-2 Omicron to antibody neutralization","URL":"https://pubmed.ncbi.nlm.nih.gov/35016199/","volume":"602","author":[{"family":"D","given":"Planas"},{"family":"N","given":"Saunders"},{"family":"P","given":"Maes"},{"family":"F","given":"Guivel-Benhassine"},{"family":"C","given":"Planchais"},{"family":"J","given":"Buchrieser"},{"family":"Wh","given":"Bolland"},{"family":"F","given":"Porrot"},{"family":"I","given":"Staropoli"},{"family":"F","given":"Lemoine"},{"family":"H","given":"Péré"},{"family":"D","given":"Veyer"},{"family":"J","given":"Puech"},{"family":"J","given":"Rodary"},{"family":"G","given":"Baele"},{"family":"S","given":"Dellicour"},{"family":"J","given":"Raymenants"},{"family":"S","given":"Gorissen"},{"family":"C","given":"Geenen"},{"family":"B","given":"Vanmechelen"},{"family":"T","given":"Wawina-Bokalanga"},{"family":"J","given":"Martí-Carreras"},{"family":"L","given":"Cuypers"},{"family":"A","given":"Sève"},{"family":"L","given":"Hocqueloux"},{"family":"T","given":"Prazuck"},{"family":"Fa","given":"Rey"},{"family":"E","given":"Simon-Loriere"},{"family":"T","given":"Bruel"},{"family":"H","given":"Mouquet"},{"family":"E","given":"André"},{"family":"O","given":"Schwartz"}],"accessed":{"date-parts":[["2022",11,19]]},"issued":{"date-parts":[["2022",2]]}}}],"schema":"https://github.com/citation-style-language/schema/raw/master/csl-citation.json"} </w:instrTex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fldChar w:fldCharType="separate"/>
            </w:r>
            <w:r w:rsidRPr="000726BA">
              <w:rPr>
                <w:rFonts w:ascii="Times New Roman" w:hAnsi="Times New Roman" w:cs="Times New Roman"/>
              </w:rPr>
              <w:t>[1,2]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fldChar w:fldCharType="end"/>
            </w:r>
          </w:p>
        </w:tc>
      </w:tr>
      <w:tr w:rsidR="00E05599" w:rsidRPr="00197FC4" w14:paraId="1CE93E38" w14:textId="77777777" w:rsidTr="002842B1">
        <w:trPr>
          <w:trHeight w:val="432"/>
        </w:trPr>
        <w:tc>
          <w:tcPr>
            <w:tcW w:w="0" w:type="auto"/>
            <w:tcBorders>
              <w:top w:val="nil"/>
            </w:tcBorders>
            <w:vAlign w:val="center"/>
          </w:tcPr>
          <w:p w14:paraId="54307348" w14:textId="77777777" w:rsidR="00E05599" w:rsidRPr="00197FC4" w:rsidRDefault="00E05599" w:rsidP="00E05599">
            <w:pPr>
              <w:pStyle w:val="NormalWeb"/>
              <w:spacing w:before="0" w:beforeAutospacing="0" w:after="0" w:afterAutospacing="0" w:line="256" w:lineRule="auto"/>
            </w:pPr>
            <w:r w:rsidRPr="00197FC4">
              <w:rPr>
                <w:rFonts w:eastAsia="Cambria"/>
                <w:color w:val="000000" w:themeColor="text1"/>
                <w:kern w:val="24"/>
              </w:rPr>
              <w:t>P4A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1C37303" w14:textId="77777777" w:rsidR="00E05599" w:rsidRPr="00197FC4" w:rsidRDefault="00E05599" w:rsidP="00E05599">
            <w:pPr>
              <w:pStyle w:val="NormalWeb"/>
              <w:spacing w:before="0" w:beforeAutospacing="0" w:after="0" w:afterAutospacing="0" w:line="256" w:lineRule="auto"/>
            </w:pPr>
            <w:r w:rsidRPr="00197FC4">
              <w:rPr>
                <w:rFonts w:eastAsia="Cambria"/>
                <w:color w:val="000000" w:themeColor="text1"/>
                <w:kern w:val="24"/>
              </w:rPr>
              <w:t>DBT-THSTI, Govt. of Indi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2201C79" w14:textId="77777777" w:rsidR="00E05599" w:rsidRPr="00197FC4" w:rsidRDefault="00E05599" w:rsidP="00E05599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F11464" w14:textId="77777777" w:rsidR="00E05599" w:rsidRPr="00197FC4" w:rsidRDefault="00E05599" w:rsidP="00E05599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A81046" w14:textId="77777777" w:rsidR="00E05599" w:rsidRPr="00197FC4" w:rsidRDefault="00E05599" w:rsidP="00E05599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197FC4">
              <w:rPr>
                <w:rFonts w:eastAsia="Cambria"/>
                <w:color w:val="000000" w:themeColor="text1"/>
                <w:kern w:val="24"/>
              </w:rPr>
              <w:t>4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D85465E" w14:textId="77777777" w:rsidR="00E05599" w:rsidRPr="00197FC4" w:rsidRDefault="00E05599" w:rsidP="00692310">
            <w:pPr>
              <w:pStyle w:val="NormalWeb"/>
              <w:spacing w:before="0" w:beforeAutospacing="0" w:after="0" w:afterAutospacing="0" w:line="256" w:lineRule="auto"/>
            </w:pPr>
            <w:r w:rsidRPr="00197FC4">
              <w:rPr>
                <w:rFonts w:eastAsia="Calibri"/>
                <w:color w:val="000000" w:themeColor="text1"/>
                <w:kern w:val="24"/>
              </w:rPr>
              <w:t>This Study</w:t>
            </w:r>
          </w:p>
        </w:tc>
      </w:tr>
    </w:tbl>
    <w:p w14:paraId="3B04BB6B" w14:textId="77777777" w:rsidR="00CC60A6" w:rsidRPr="00197FC4" w:rsidRDefault="00CC60A6" w:rsidP="006055A7">
      <w:pPr>
        <w:rPr>
          <w:rFonts w:ascii="Times New Roman" w:hAnsi="Times New Roman" w:cs="Times New Roman"/>
        </w:rPr>
      </w:pPr>
    </w:p>
    <w:p w14:paraId="3F96BFE1" w14:textId="5880F551" w:rsidR="00AE493A" w:rsidRDefault="00AE493A" w:rsidP="006055A7">
      <w:pPr>
        <w:rPr>
          <w:rFonts w:ascii="Times New Roman" w:hAnsi="Times New Roman" w:cs="Times New Roman"/>
        </w:rPr>
      </w:pPr>
      <w:r w:rsidRPr="00197FC4">
        <w:rPr>
          <w:rFonts w:ascii="Times New Roman" w:hAnsi="Times New Roman" w:cs="Times New Roman"/>
        </w:rPr>
        <w:t>The numbers represent IC50 in ng/mL</w:t>
      </w:r>
      <w:r w:rsidR="00192496" w:rsidRPr="00197FC4">
        <w:rPr>
          <w:rFonts w:ascii="Times New Roman" w:hAnsi="Times New Roman" w:cs="Times New Roman"/>
        </w:rPr>
        <w:t>.</w:t>
      </w:r>
    </w:p>
    <w:p w14:paraId="66501604" w14:textId="29697F61" w:rsidR="00996AD3" w:rsidRDefault="00996AD3" w:rsidP="006055A7">
      <w:pPr>
        <w:rPr>
          <w:rFonts w:ascii="Times New Roman" w:hAnsi="Times New Roman" w:cs="Times New Roman"/>
        </w:rPr>
      </w:pPr>
    </w:p>
    <w:p w14:paraId="5A400DD9" w14:textId="77777777" w:rsidR="00996AD3" w:rsidRDefault="00996AD3" w:rsidP="00996AD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18F9B1B" w14:textId="77777777" w:rsidR="00996AD3" w:rsidRDefault="00996AD3" w:rsidP="00996AD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F48839B" w14:textId="6660259B" w:rsidR="00996AD3" w:rsidRPr="00996AD3" w:rsidRDefault="00996AD3" w:rsidP="00996AD3">
      <w:pPr>
        <w:spacing w:line="360" w:lineRule="auto"/>
        <w:rPr>
          <w:rFonts w:ascii="Times New Roman" w:hAnsi="Times New Roman" w:cs="Times New Roman"/>
          <w:b/>
          <w:bCs/>
        </w:rPr>
      </w:pPr>
      <w:r w:rsidRPr="000431CB">
        <w:rPr>
          <w:rFonts w:ascii="Times New Roman" w:hAnsi="Times New Roman" w:cs="Times New Roman"/>
          <w:b/>
          <w:bCs/>
        </w:rPr>
        <w:t>Reference</w:t>
      </w:r>
      <w:r>
        <w:rPr>
          <w:rFonts w:ascii="Times New Roman" w:hAnsi="Times New Roman" w:cs="Times New Roman"/>
          <w:b/>
          <w:bCs/>
        </w:rPr>
        <w:t>s</w:t>
      </w:r>
    </w:p>
    <w:p w14:paraId="56F4B00C" w14:textId="77777777" w:rsidR="000726BA" w:rsidRPr="00197FC4" w:rsidRDefault="000726BA" w:rsidP="006055A7">
      <w:pPr>
        <w:rPr>
          <w:rFonts w:ascii="Times New Roman" w:hAnsi="Times New Roman" w:cs="Times New Roman"/>
        </w:rPr>
      </w:pPr>
    </w:p>
    <w:p w14:paraId="154BE392" w14:textId="5BB0DA07" w:rsidR="00AE493A" w:rsidRDefault="00AE493A" w:rsidP="006055A7">
      <w:pPr>
        <w:rPr>
          <w:rFonts w:ascii="Times New Roman" w:hAnsi="Times New Roman" w:cs="Times New Roman"/>
        </w:rPr>
      </w:pPr>
    </w:p>
    <w:p w14:paraId="2D32EE8D" w14:textId="77777777" w:rsidR="000726BA" w:rsidRPr="000726BA" w:rsidRDefault="000726BA" w:rsidP="000726BA">
      <w:pPr>
        <w:pStyle w:val="Bibliography"/>
        <w:rPr>
          <w:rFonts w:ascii="Times New Roman" w:hAnsi="Times New Roman"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0726BA">
        <w:rPr>
          <w:rFonts w:ascii="Times New Roman" w:hAnsi="Times New Roman" w:cs="Times New Roman"/>
        </w:rPr>
        <w:t xml:space="preserve">1. </w:t>
      </w:r>
      <w:r w:rsidRPr="000726BA">
        <w:rPr>
          <w:rFonts w:ascii="Times New Roman" w:hAnsi="Times New Roman" w:cs="Times New Roman"/>
        </w:rPr>
        <w:tab/>
        <w:t xml:space="preserve">Aggarwal A, Stella AO, Walker G, Akerman A, Milogiannakis V, Brilot F, et al. SARS-CoV-2 Omicron: evasion of potent humoral responses and resistance to clinical immunotherapeutics relative to viral variants of concern. : 16. </w:t>
      </w:r>
    </w:p>
    <w:p w14:paraId="15F65DA8" w14:textId="77777777" w:rsidR="000726BA" w:rsidRPr="000726BA" w:rsidRDefault="000726BA" w:rsidP="000726BA">
      <w:pPr>
        <w:pStyle w:val="Bibliography"/>
        <w:rPr>
          <w:rFonts w:ascii="Times New Roman" w:hAnsi="Times New Roman" w:cs="Times New Roman"/>
        </w:rPr>
      </w:pPr>
      <w:r w:rsidRPr="000726BA">
        <w:rPr>
          <w:rFonts w:ascii="Times New Roman" w:hAnsi="Times New Roman" w:cs="Times New Roman"/>
        </w:rPr>
        <w:t xml:space="preserve">2. </w:t>
      </w:r>
      <w:r w:rsidRPr="000726BA">
        <w:rPr>
          <w:rFonts w:ascii="Times New Roman" w:hAnsi="Times New Roman" w:cs="Times New Roman"/>
        </w:rPr>
        <w:tab/>
        <w:t>D P, N S, P M, F G-B, C P, J B, et al. Considerable escape of SARS-CoV-2 Omicron to antibody neutralization. Nature. 2022;602. doi:10.1038/s41586-021-04389-z</w:t>
      </w:r>
    </w:p>
    <w:p w14:paraId="2AA92113" w14:textId="664CCC65" w:rsidR="000726BA" w:rsidRPr="00197FC4" w:rsidRDefault="000726BA" w:rsidP="006055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0726BA" w:rsidRPr="00197FC4" w:rsidSect="00E0559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93A"/>
    <w:rsid w:val="000726BA"/>
    <w:rsid w:val="00192496"/>
    <w:rsid w:val="00197FC4"/>
    <w:rsid w:val="001C67A7"/>
    <w:rsid w:val="0023147C"/>
    <w:rsid w:val="002568D3"/>
    <w:rsid w:val="002842B1"/>
    <w:rsid w:val="00333027"/>
    <w:rsid w:val="0040766D"/>
    <w:rsid w:val="00453251"/>
    <w:rsid w:val="0059268E"/>
    <w:rsid w:val="006055A7"/>
    <w:rsid w:val="00692310"/>
    <w:rsid w:val="007770DD"/>
    <w:rsid w:val="009622EB"/>
    <w:rsid w:val="00996AD3"/>
    <w:rsid w:val="00AE493A"/>
    <w:rsid w:val="00BB7D4A"/>
    <w:rsid w:val="00C172D0"/>
    <w:rsid w:val="00C46C01"/>
    <w:rsid w:val="00CC60A6"/>
    <w:rsid w:val="00CD1599"/>
    <w:rsid w:val="00DF73EC"/>
    <w:rsid w:val="00E05599"/>
    <w:rsid w:val="00EA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4F3E6"/>
  <w15:chartTrackingRefBased/>
  <w15:docId w15:val="{229C1880-29D4-994E-A072-6234716EA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9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0559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072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020</Words>
  <Characters>19663</Characters>
  <Application>Microsoft Office Word</Application>
  <DocSecurity>0</DocSecurity>
  <Lines>25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stitute of Advanced Virology Thonnakkal</cp:lastModifiedBy>
  <cp:revision>22</cp:revision>
  <dcterms:created xsi:type="dcterms:W3CDTF">2022-09-26T13:06:00Z</dcterms:created>
  <dcterms:modified xsi:type="dcterms:W3CDTF">2022-11-19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befeb0c3956087b7166adf1ed5a63402246779824b4066de72217eaf128f63</vt:lpwstr>
  </property>
  <property fmtid="{D5CDD505-2E9C-101B-9397-08002B2CF9AE}" pid="3" name="ZOTERO_PREF_1">
    <vt:lpwstr>&lt;data data-version="3" zotero-version="6.0.18"&gt;&lt;session id="aASmF9PN"/&gt;&lt;style id="http://www.zotero.org/styles/plos-pathogens" hasBibliography="1" bibliographyStyleHasBeenSet="1"/&gt;&lt;prefs&gt;&lt;pref name="fieldType" value="Field"/&gt;&lt;/prefs&gt;&lt;/data&gt;</vt:lpwstr>
  </property>
</Properties>
</file>